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F1C17" w14:textId="77777777" w:rsidR="001472C7" w:rsidRDefault="001472C7"/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850"/>
        <w:gridCol w:w="851"/>
        <w:gridCol w:w="992"/>
        <w:gridCol w:w="709"/>
        <w:gridCol w:w="850"/>
        <w:gridCol w:w="992"/>
        <w:gridCol w:w="993"/>
        <w:gridCol w:w="1275"/>
      </w:tblGrid>
      <w:tr w:rsidR="004D35B2" w:rsidRPr="00A859AA" w14:paraId="09FF8040" w14:textId="32005432" w:rsidTr="00474966">
        <w:tc>
          <w:tcPr>
            <w:tcW w:w="9639" w:type="dxa"/>
            <w:gridSpan w:val="11"/>
          </w:tcPr>
          <w:p w14:paraId="51AAC287" w14:textId="3A4F1153" w:rsidR="004D35B2" w:rsidRPr="00A859AA" w:rsidRDefault="004D3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5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85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Clinicopathologic features of all eight enrolled patients.</w:t>
            </w:r>
          </w:p>
        </w:tc>
      </w:tr>
      <w:tr w:rsidR="006A4462" w:rsidRPr="00DF7BC4" w14:paraId="6A307C1A" w14:textId="1EF59002" w:rsidTr="00F83C05">
        <w:tc>
          <w:tcPr>
            <w:tcW w:w="567" w:type="dxa"/>
            <w:tcBorders>
              <w:top w:val="single" w:sz="4" w:space="0" w:color="auto"/>
            </w:tcBorders>
          </w:tcPr>
          <w:p w14:paraId="4A5CF01F" w14:textId="77777777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74B252" w14:textId="2F2EC37D" w:rsidR="006A4462" w:rsidRPr="00DF7BC4" w:rsidRDefault="006A4462" w:rsidP="00B44AC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E9E48F" w14:textId="619262BA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F20396" w14:textId="0CC72355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history</w:t>
            </w: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806FD4" w14:textId="0E53C904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 of surge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BD9C0C" w14:textId="3F5351C8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 typ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1FA6D4" w14:textId="7F2F0BDF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r sit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4EE5CA" w14:textId="403C367C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r size (cm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456EDA" w14:textId="382931AD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ins w:id="0" w:author="JT-Jacko" w:date="2022-02-27T09:52:00Z">
              <w:r>
                <w:rPr>
                  <w:rFonts w:ascii="Times New Roman" w:hAnsi="Times New Roman" w:cs="Times New Roman" w:hint="eastAsia"/>
                  <w:b/>
                  <w:bCs/>
                  <w:sz w:val="16"/>
                  <w:szCs w:val="16"/>
                </w:rPr>
                <w:t>A</w: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t>djuvant therapy</w:t>
              </w:r>
            </w:ins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D2650D" w14:textId="0ACB6098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urrence/ dat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A263D5" w14:textId="28E3FB25" w:rsidR="006A4462" w:rsidRPr="00DF7BC4" w:rsidRDefault="006A4462" w:rsidP="00C451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urrent site</w:t>
            </w:r>
          </w:p>
        </w:tc>
      </w:tr>
      <w:tr w:rsidR="00F83C05" w:rsidRPr="001965DB" w14:paraId="50B920B8" w14:textId="69DCCAAD" w:rsidTr="00F83C05">
        <w:trPr>
          <w:trHeight w:val="227"/>
        </w:trPr>
        <w:tc>
          <w:tcPr>
            <w:tcW w:w="567" w:type="dxa"/>
            <w:tcBorders>
              <w:top w:val="single" w:sz="4" w:space="0" w:color="auto"/>
            </w:tcBorders>
          </w:tcPr>
          <w:p w14:paraId="035FD361" w14:textId="2CC457FC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3CD3D5" w14:textId="7F861D1E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975092" w14:textId="17553E67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FAC1BD" w14:textId="09D9BE3F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E73B30" w14:textId="7A752963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Sep 13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7B5E34" w14:textId="7BC1C2F5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D04ABE" w14:textId="4AE76006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D67DE0" w14:textId="723AFAC0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ins w:id="1" w:author="JT-Jacko" w:date="2022-03-02T11:01:00Z">
              <w:r w:rsidR="00474D3B">
                <w:rPr>
                  <w:rFonts w:ascii="Times New Roman" w:hAnsi="Times New Roman" w:cs="Times New Roman"/>
                  <w:sz w:val="16"/>
                  <w:szCs w:val="16"/>
                </w:rPr>
                <w:t>6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097138" w14:textId="43BD0852" w:rsidR="006A4462" w:rsidRPr="00DF7BC4" w:rsidRDefault="00467135" w:rsidP="00F83C05">
            <w:pPr>
              <w:spacing w:line="220" w:lineRule="exact"/>
              <w:rPr>
                <w:ins w:id="2" w:author="JT-Jacko" w:date="2022-02-27T09:51:00Z"/>
                <w:rFonts w:ascii="Times New Roman" w:hAnsi="Times New Roman" w:cs="Times New Roman"/>
                <w:sz w:val="16"/>
                <w:szCs w:val="16"/>
              </w:rPr>
            </w:pPr>
            <w:ins w:id="3" w:author="JT-Jacko" w:date="2022-02-27T10:0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Y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es, four cycle</w:t>
              </w:r>
            </w:ins>
            <w:ins w:id="4" w:author="JT-Jacko" w:date="2022-02-27T10:05:00Z">
              <w:r w:rsidR="00F26713">
                <w:rPr>
                  <w:rFonts w:ascii="Times New Roman" w:hAnsi="Times New Roman" w:cs="Times New Roman"/>
                  <w:sz w:val="16"/>
                  <w:szCs w:val="16"/>
                </w:rPr>
                <w:t xml:space="preserve">s of </w:t>
              </w:r>
            </w:ins>
            <w:ins w:id="5" w:author="JT-Jacko" w:date="2022-02-27T10:06:00Z">
              <w:r w:rsidR="00651AAF">
                <w:rPr>
                  <w:rFonts w:ascii="Times New Roman" w:hAnsi="Times New Roman" w:cs="Times New Roman"/>
                  <w:sz w:val="16"/>
                  <w:szCs w:val="16"/>
                </w:rPr>
                <w:t>DP</w:t>
              </w:r>
            </w:ins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A7C143" w14:textId="7DBA6D8B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Yes, Nov 10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58490E" w14:textId="14F7151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ight lung multiple nodules, pleural effusion</w:t>
            </w:r>
          </w:p>
        </w:tc>
      </w:tr>
      <w:tr w:rsidR="00F83C05" w:rsidRPr="00DF7BC4" w14:paraId="3C423DCC" w14:textId="13F781BE" w:rsidTr="00F83C05">
        <w:trPr>
          <w:trHeight w:val="227"/>
        </w:trPr>
        <w:tc>
          <w:tcPr>
            <w:tcW w:w="567" w:type="dxa"/>
          </w:tcPr>
          <w:p w14:paraId="6115D6F9" w14:textId="03702429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02</w:t>
            </w:r>
          </w:p>
        </w:tc>
        <w:tc>
          <w:tcPr>
            <w:tcW w:w="851" w:type="dxa"/>
          </w:tcPr>
          <w:p w14:paraId="1DE4ED05" w14:textId="40F50352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72659522" w14:textId="24FBE14C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14:paraId="3E171BA8" w14:textId="793BB4A7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78CE1DD" w14:textId="536124EB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Nov 22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992" w:type="dxa"/>
          </w:tcPr>
          <w:p w14:paraId="43BEFF8E" w14:textId="50D22536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709" w:type="dxa"/>
          </w:tcPr>
          <w:p w14:paraId="2F294A56" w14:textId="295BA351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850" w:type="dxa"/>
          </w:tcPr>
          <w:p w14:paraId="12C188FF" w14:textId="4CB63646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992" w:type="dxa"/>
          </w:tcPr>
          <w:p w14:paraId="7DB90617" w14:textId="27A9CE80" w:rsidR="006A4462" w:rsidRPr="00DF7BC4" w:rsidRDefault="0073439E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ins w:id="6" w:author="JT-Jacko" w:date="2022-02-27T10:06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Y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es, </w:t>
              </w:r>
              <w:r w:rsidR="00322E7B">
                <w:rPr>
                  <w:rFonts w:ascii="Times New Roman" w:hAnsi="Times New Roman" w:cs="Times New Roman"/>
                  <w:sz w:val="16"/>
                  <w:szCs w:val="16"/>
                </w:rPr>
                <w:t xml:space="preserve">three cycles </w:t>
              </w:r>
            </w:ins>
            <w:ins w:id="7" w:author="JT-Jacko" w:date="2022-02-27T10:07:00Z">
              <w:r w:rsidR="00D339A5">
                <w:rPr>
                  <w:rFonts w:ascii="Times New Roman" w:hAnsi="Times New Roman" w:cs="Times New Roman"/>
                  <w:sz w:val="16"/>
                  <w:szCs w:val="16"/>
                </w:rPr>
                <w:t xml:space="preserve">of </w:t>
              </w:r>
            </w:ins>
            <w:ins w:id="8" w:author="JT-Jacko" w:date="2022-02-27T10:08:00Z">
              <w:r w:rsidR="00E56E28">
                <w:rPr>
                  <w:rFonts w:ascii="Times New Roman" w:hAnsi="Times New Roman" w:cs="Times New Roman"/>
                  <w:sz w:val="16"/>
                  <w:szCs w:val="16"/>
                </w:rPr>
                <w:t>GP</w:t>
              </w:r>
            </w:ins>
          </w:p>
        </w:tc>
        <w:tc>
          <w:tcPr>
            <w:tcW w:w="993" w:type="dxa"/>
          </w:tcPr>
          <w:p w14:paraId="25B14A79" w14:textId="294957C6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14:paraId="19391FD5" w14:textId="160F11A5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83C05" w:rsidRPr="00DF7BC4" w14:paraId="1A3A8C13" w14:textId="3F86DEA2" w:rsidTr="00F83C05">
        <w:trPr>
          <w:trHeight w:val="227"/>
        </w:trPr>
        <w:tc>
          <w:tcPr>
            <w:tcW w:w="567" w:type="dxa"/>
          </w:tcPr>
          <w:p w14:paraId="5449897C" w14:textId="0027E28F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03</w:t>
            </w:r>
          </w:p>
        </w:tc>
        <w:tc>
          <w:tcPr>
            <w:tcW w:w="851" w:type="dxa"/>
          </w:tcPr>
          <w:p w14:paraId="242C33BD" w14:textId="6F571DBC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4EC99D65" w14:textId="64549F13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</w:tcPr>
          <w:p w14:paraId="27A80D53" w14:textId="028E7571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513F6A0" w14:textId="28EA5A4A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Dec 6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992" w:type="dxa"/>
          </w:tcPr>
          <w:p w14:paraId="7B3ADFEC" w14:textId="4196A246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709" w:type="dxa"/>
          </w:tcPr>
          <w:p w14:paraId="7C880831" w14:textId="3B952BCC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850" w:type="dxa"/>
          </w:tcPr>
          <w:p w14:paraId="19E95149" w14:textId="054D059B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92" w:type="dxa"/>
          </w:tcPr>
          <w:p w14:paraId="2B7077A0" w14:textId="193A2A49" w:rsidR="006A4462" w:rsidRPr="00DF7BC4" w:rsidRDefault="003002C5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ins w:id="9" w:author="JT-Jacko" w:date="2022-02-27T10:08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Y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es, three cycles of </w:t>
              </w:r>
              <w:r w:rsidR="00BE3DE7">
                <w:rPr>
                  <w:rFonts w:ascii="Times New Roman" w:hAnsi="Times New Roman" w:cs="Times New Roman"/>
                  <w:sz w:val="16"/>
                  <w:szCs w:val="16"/>
                </w:rPr>
                <w:t>DP</w:t>
              </w:r>
            </w:ins>
          </w:p>
        </w:tc>
        <w:tc>
          <w:tcPr>
            <w:tcW w:w="993" w:type="dxa"/>
          </w:tcPr>
          <w:p w14:paraId="26E02C6C" w14:textId="3E2BA547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14:paraId="3417C5CB" w14:textId="5B24A54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83C05" w:rsidRPr="00DF7BC4" w14:paraId="6D949719" w14:textId="0F0BC787" w:rsidTr="00F83C05">
        <w:trPr>
          <w:trHeight w:val="227"/>
        </w:trPr>
        <w:tc>
          <w:tcPr>
            <w:tcW w:w="567" w:type="dxa"/>
          </w:tcPr>
          <w:p w14:paraId="531C72CB" w14:textId="152B3B21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04</w:t>
            </w:r>
          </w:p>
        </w:tc>
        <w:tc>
          <w:tcPr>
            <w:tcW w:w="851" w:type="dxa"/>
          </w:tcPr>
          <w:p w14:paraId="056CBC70" w14:textId="40670764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3785D906" w14:textId="29F693D4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</w:tcPr>
          <w:p w14:paraId="24E387D5" w14:textId="6211A345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7DEC940" w14:textId="4ADC25A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Feb 19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992" w:type="dxa"/>
          </w:tcPr>
          <w:p w14:paraId="4197F281" w14:textId="7A9D69C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709" w:type="dxa"/>
          </w:tcPr>
          <w:p w14:paraId="21DE47A2" w14:textId="64BE14FD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850" w:type="dxa"/>
          </w:tcPr>
          <w:p w14:paraId="48DB720B" w14:textId="76DCCD8B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992" w:type="dxa"/>
          </w:tcPr>
          <w:p w14:paraId="58A8A6F3" w14:textId="00754664" w:rsidR="006A4462" w:rsidRPr="00DF7BC4" w:rsidRDefault="00F626FA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ins w:id="10" w:author="JT-Jacko" w:date="2022-02-27T09:52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N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o</w:t>
              </w:r>
            </w:ins>
            <w:ins w:id="11" w:author="JT-Jacko" w:date="2022-02-27T10:04:00Z">
              <w:r w:rsidR="00F53334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 w:rsidR="00E02BAC">
                <w:rPr>
                  <w:rFonts w:ascii="Times New Roman" w:hAnsi="Times New Roman" w:cs="Times New Roman"/>
                  <w:sz w:val="16"/>
                  <w:szCs w:val="16"/>
                </w:rPr>
                <w:t>(</w:t>
              </w:r>
              <w:r w:rsidR="00E02BAC" w:rsidRPr="00B54D22">
                <w:rPr>
                  <w:rFonts w:ascii="Times New Roman" w:hAnsi="Times New Roman" w:cs="Times New Roman"/>
                  <w:sz w:val="16"/>
                  <w:szCs w:val="16"/>
                </w:rPr>
                <w:t>pneumonectomy</w:t>
              </w:r>
              <w:r w:rsidR="00E02BAC">
                <w:rPr>
                  <w:rFonts w:ascii="Times New Roman" w:hAnsi="Times New Roman" w:cs="Times New Roman"/>
                  <w:sz w:val="16"/>
                  <w:szCs w:val="16"/>
                </w:rPr>
                <w:t>)</w:t>
              </w:r>
            </w:ins>
          </w:p>
        </w:tc>
        <w:tc>
          <w:tcPr>
            <w:tcW w:w="993" w:type="dxa"/>
          </w:tcPr>
          <w:p w14:paraId="25B2E903" w14:textId="14A9FF02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Yes, Oct 17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1275" w:type="dxa"/>
          </w:tcPr>
          <w:p w14:paraId="51F24428" w14:textId="42A212B4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ultiple enlarged mediastinal lymph nodes</w:t>
            </w:r>
          </w:p>
        </w:tc>
      </w:tr>
      <w:tr w:rsidR="00F83C05" w:rsidRPr="00DF7BC4" w14:paraId="2E7F4FDF" w14:textId="562DA29F" w:rsidTr="00F83C05">
        <w:trPr>
          <w:trHeight w:val="227"/>
        </w:trPr>
        <w:tc>
          <w:tcPr>
            <w:tcW w:w="567" w:type="dxa"/>
          </w:tcPr>
          <w:p w14:paraId="78758A8C" w14:textId="368816CA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05</w:t>
            </w:r>
          </w:p>
        </w:tc>
        <w:tc>
          <w:tcPr>
            <w:tcW w:w="851" w:type="dxa"/>
          </w:tcPr>
          <w:p w14:paraId="50510F6D" w14:textId="1610C946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50C99819" w14:textId="41904FE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0" w:type="dxa"/>
          </w:tcPr>
          <w:p w14:paraId="60DCC634" w14:textId="59B17A09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0ACB1E7" w14:textId="03F01000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r 28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992" w:type="dxa"/>
          </w:tcPr>
          <w:p w14:paraId="7952DB2C" w14:textId="2BA28AAC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709" w:type="dxa"/>
          </w:tcPr>
          <w:p w14:paraId="1FEE152E" w14:textId="6B380C9E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850" w:type="dxa"/>
          </w:tcPr>
          <w:p w14:paraId="4C31ABCE" w14:textId="0FC63D3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992" w:type="dxa"/>
          </w:tcPr>
          <w:p w14:paraId="4446C33C" w14:textId="2DB69209" w:rsidR="006A4462" w:rsidRPr="00DF7BC4" w:rsidRDefault="00AE2F46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ins w:id="12" w:author="JT-Jacko" w:date="2022-02-27T09:53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N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o </w:t>
              </w:r>
            </w:ins>
            <w:ins w:id="13" w:author="JT-Jacko" w:date="2022-02-27T09:59:00Z">
              <w:r w:rsidR="00931220">
                <w:rPr>
                  <w:rFonts w:ascii="Times New Roman" w:hAnsi="Times New Roman" w:cs="Times New Roman" w:hint="eastAsia"/>
                  <w:sz w:val="16"/>
                  <w:szCs w:val="16"/>
                </w:rPr>
                <w:t>(</w:t>
              </w:r>
            </w:ins>
            <w:ins w:id="14" w:author="JT-Jacko" w:date="2022-02-27T10:03:00Z">
              <w:r w:rsidR="00931220">
                <w:rPr>
                  <w:rFonts w:ascii="Times New Roman" w:hAnsi="Times New Roman" w:cs="Times New Roman"/>
                  <w:sz w:val="16"/>
                  <w:szCs w:val="16"/>
                </w:rPr>
                <w:t>old age</w:t>
              </w:r>
            </w:ins>
            <w:ins w:id="15" w:author="JT-Jacko" w:date="2022-02-27T09:59:00Z">
              <w:r w:rsidR="00931220">
                <w:rPr>
                  <w:rFonts w:ascii="Times New Roman" w:hAnsi="Times New Roman" w:cs="Times New Roman"/>
                  <w:sz w:val="16"/>
                  <w:szCs w:val="16"/>
                </w:rPr>
                <w:t>)</w:t>
              </w:r>
            </w:ins>
          </w:p>
        </w:tc>
        <w:tc>
          <w:tcPr>
            <w:tcW w:w="993" w:type="dxa"/>
          </w:tcPr>
          <w:p w14:paraId="2898E337" w14:textId="59198D1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14:paraId="2FC4A3C6" w14:textId="27E599CB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83C05" w:rsidRPr="00DF7BC4" w14:paraId="69AC8837" w14:textId="25CBBFFE" w:rsidTr="00F83C05">
        <w:trPr>
          <w:trHeight w:val="227"/>
        </w:trPr>
        <w:tc>
          <w:tcPr>
            <w:tcW w:w="567" w:type="dxa"/>
          </w:tcPr>
          <w:p w14:paraId="6527D934" w14:textId="1DDF1543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09</w:t>
            </w:r>
          </w:p>
        </w:tc>
        <w:tc>
          <w:tcPr>
            <w:tcW w:w="851" w:type="dxa"/>
          </w:tcPr>
          <w:p w14:paraId="44C48CC3" w14:textId="2C05626E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4358EBC2" w14:textId="0250657D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0" w:type="dxa"/>
          </w:tcPr>
          <w:p w14:paraId="45593FED" w14:textId="08A3A1A9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BF647C2" w14:textId="15AEA494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y 7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 xml:space="preserve">, 2020 </w:t>
            </w:r>
          </w:p>
        </w:tc>
        <w:tc>
          <w:tcPr>
            <w:tcW w:w="992" w:type="dxa"/>
          </w:tcPr>
          <w:p w14:paraId="2943536F" w14:textId="67EC8F2A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709" w:type="dxa"/>
          </w:tcPr>
          <w:p w14:paraId="5FFA6C86" w14:textId="6048FA04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850" w:type="dxa"/>
          </w:tcPr>
          <w:p w14:paraId="022B9D18" w14:textId="43273A3A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92" w:type="dxa"/>
          </w:tcPr>
          <w:p w14:paraId="0795889B" w14:textId="45C31930" w:rsidR="006A4462" w:rsidRPr="00DF7BC4" w:rsidRDefault="006859E5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ins w:id="16" w:author="JT-Jacko" w:date="2022-02-27T09:52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N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o</w:t>
              </w:r>
            </w:ins>
            <w:ins w:id="17" w:author="JT-Jacko" w:date="2022-02-27T09:53:00Z">
              <w:r w:rsidR="00E238B9">
                <w:rPr>
                  <w:rFonts w:ascii="Times New Roman" w:hAnsi="Times New Roman" w:cs="Times New Roman"/>
                  <w:sz w:val="16"/>
                  <w:szCs w:val="16"/>
                </w:rPr>
                <w:t xml:space="preserve"> (</w:t>
              </w:r>
            </w:ins>
            <w:ins w:id="18" w:author="JT-Jacko" w:date="2022-02-27T09:54:00Z">
              <w:r w:rsidR="00B54D22" w:rsidRPr="00B54D22">
                <w:rPr>
                  <w:rFonts w:ascii="Times New Roman" w:hAnsi="Times New Roman" w:cs="Times New Roman"/>
                  <w:sz w:val="16"/>
                  <w:szCs w:val="16"/>
                </w:rPr>
                <w:t>pneumonectomy</w:t>
              </w:r>
            </w:ins>
            <w:ins w:id="19" w:author="JT-Jacko" w:date="2022-02-27T09:53:00Z">
              <w:r w:rsidR="00E238B9">
                <w:rPr>
                  <w:rFonts w:ascii="Times New Roman" w:hAnsi="Times New Roman" w:cs="Times New Roman"/>
                  <w:sz w:val="16"/>
                  <w:szCs w:val="16"/>
                </w:rPr>
                <w:t>)</w:t>
              </w:r>
            </w:ins>
          </w:p>
        </w:tc>
        <w:tc>
          <w:tcPr>
            <w:tcW w:w="993" w:type="dxa"/>
          </w:tcPr>
          <w:p w14:paraId="5E365D5C" w14:textId="69BCB5C0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14:paraId="14913DAE" w14:textId="2E49C40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83C05" w:rsidRPr="00DF7BC4" w14:paraId="0182C75E" w14:textId="22F7FDDA" w:rsidTr="00F83C05">
        <w:trPr>
          <w:trHeight w:val="227"/>
        </w:trPr>
        <w:tc>
          <w:tcPr>
            <w:tcW w:w="567" w:type="dxa"/>
          </w:tcPr>
          <w:p w14:paraId="0A21D215" w14:textId="123F7B24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851" w:type="dxa"/>
          </w:tcPr>
          <w:p w14:paraId="4E8536BC" w14:textId="001BECD7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6791B298" w14:textId="283646C7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14:paraId="5B7D6B6D" w14:textId="087D8393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58F1840" w14:textId="793D3072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June 2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992" w:type="dxa"/>
          </w:tcPr>
          <w:p w14:paraId="57358EE7" w14:textId="3B787EB9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709" w:type="dxa"/>
          </w:tcPr>
          <w:p w14:paraId="2F4C6DDF" w14:textId="6AAC4597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850" w:type="dxa"/>
          </w:tcPr>
          <w:p w14:paraId="0DA23F6C" w14:textId="57133AA9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1CF6C00D" w14:textId="593FF93D" w:rsidR="006A4462" w:rsidRPr="00DF7BC4" w:rsidRDefault="00C911FE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ins w:id="20" w:author="JT-Jacko" w:date="2022-02-27T10:08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Y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es, </w:t>
              </w:r>
              <w:r w:rsidR="003C50DC">
                <w:rPr>
                  <w:rFonts w:ascii="Times New Roman" w:hAnsi="Times New Roman" w:cs="Times New Roman"/>
                  <w:sz w:val="16"/>
                  <w:szCs w:val="16"/>
                </w:rPr>
                <w:t>only one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cycle of DP</w:t>
              </w:r>
            </w:ins>
          </w:p>
        </w:tc>
        <w:tc>
          <w:tcPr>
            <w:tcW w:w="993" w:type="dxa"/>
          </w:tcPr>
          <w:p w14:paraId="2467C291" w14:textId="0EA64D78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14:paraId="1ED24C2B" w14:textId="5EF24517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83C05" w:rsidRPr="00DF7BC4" w14:paraId="7405CF1C" w14:textId="04C0DB67" w:rsidTr="00F83C05">
        <w:trPr>
          <w:trHeight w:val="227"/>
        </w:trPr>
        <w:tc>
          <w:tcPr>
            <w:tcW w:w="567" w:type="dxa"/>
            <w:tcBorders>
              <w:bottom w:val="single" w:sz="4" w:space="0" w:color="auto"/>
            </w:tcBorders>
          </w:tcPr>
          <w:p w14:paraId="1AF293FA" w14:textId="2863D8B7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23AA2C" w14:textId="12BB09A9" w:rsidR="006A4462" w:rsidRPr="00DF7BC4" w:rsidRDefault="006A4462" w:rsidP="00F83C0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443758" w14:textId="29912820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0C113E" w14:textId="522D5433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FE7567" w14:textId="18A25C0C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Apr 23</w:t>
            </w:r>
            <w:r w:rsidRPr="00DF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CC5EF5" w14:textId="27B1EDDC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D139EA" w14:textId="6DF69F66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EAD041" w14:textId="18FB1562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062A05" w14:textId="38193B8B" w:rsidR="006A4462" w:rsidRPr="00DF7BC4" w:rsidRDefault="00F83C05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ins w:id="21" w:author="JT-Jacko" w:date="2022-02-27T10:10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</w:t>
              </w:r>
              <w:r w:rsidR="004A141D">
                <w:rPr>
                  <w:rFonts w:ascii="Times New Roman" w:hAnsi="Times New Roman" w:cs="Times New Roman"/>
                  <w:sz w:val="16"/>
                  <w:szCs w:val="16"/>
                </w:rPr>
                <w:t xml:space="preserve"> (</w:t>
              </w:r>
            </w:ins>
            <w:ins w:id="22" w:author="JT-Jacko" w:date="2022-02-27T10:11:00Z">
              <w:r w:rsidR="00624B94">
                <w:rPr>
                  <w:rFonts w:ascii="Times New Roman" w:hAnsi="Times New Roman" w:cs="Times New Roman"/>
                  <w:sz w:val="16"/>
                  <w:szCs w:val="16"/>
                </w:rPr>
                <w:t>patient refusal</w:t>
              </w:r>
            </w:ins>
            <w:ins w:id="23" w:author="JT-Jacko" w:date="2022-02-27T10:10:00Z">
              <w:r w:rsidR="004A141D">
                <w:rPr>
                  <w:rFonts w:ascii="Times New Roman" w:hAnsi="Times New Roman" w:cs="Times New Roman"/>
                  <w:sz w:val="16"/>
                  <w:szCs w:val="16"/>
                </w:rPr>
                <w:t>)</w:t>
              </w:r>
            </w:ins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440D4D" w14:textId="413262D4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5ADA05C" w14:textId="0F516990" w:rsidR="006A4462" w:rsidRPr="00DF7BC4" w:rsidRDefault="006A4462" w:rsidP="00F83C0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</w:tbl>
    <w:p w14:paraId="5E1287D8" w14:textId="67E4EAD0" w:rsidR="00121B71" w:rsidRPr="00CE7523" w:rsidRDefault="00230CE3" w:rsidP="00F63AE2">
      <w:pPr>
        <w:rPr>
          <w:rFonts w:ascii="Times New Roman" w:hAnsi="Times New Roman" w:cs="Times New Roman"/>
          <w:sz w:val="20"/>
          <w:szCs w:val="21"/>
        </w:rPr>
      </w:pPr>
      <w:r w:rsidRPr="00CE7523">
        <w:rPr>
          <w:rFonts w:ascii="Times New Roman" w:hAnsi="Times New Roman" w:cs="Times New Roman"/>
          <w:sz w:val="20"/>
          <w:szCs w:val="21"/>
          <w:vertAlign w:val="superscript"/>
        </w:rPr>
        <w:t>#</w:t>
      </w:r>
      <w:r w:rsidRPr="00CE7523">
        <w:rPr>
          <w:rFonts w:ascii="Times New Roman" w:hAnsi="Times New Roman" w:cs="Times New Roman"/>
          <w:sz w:val="20"/>
          <w:szCs w:val="21"/>
        </w:rPr>
        <w:t xml:space="preserve">Smoking history: </w:t>
      </w:r>
      <w:r w:rsidR="00F602D3" w:rsidRPr="00CE7523">
        <w:rPr>
          <w:rFonts w:ascii="Times New Roman" w:hAnsi="Times New Roman" w:cs="Times New Roman"/>
          <w:sz w:val="20"/>
          <w:szCs w:val="21"/>
        </w:rPr>
        <w:t>0 for never smoker, 1 for previous smoker, 2 for current smoker</w:t>
      </w:r>
      <w:r w:rsidR="00C12E27" w:rsidRPr="00CE7523">
        <w:rPr>
          <w:rFonts w:ascii="Times New Roman" w:hAnsi="Times New Roman" w:cs="Times New Roman"/>
          <w:sz w:val="20"/>
          <w:szCs w:val="21"/>
        </w:rPr>
        <w:t xml:space="preserve">; </w:t>
      </w:r>
      <w:r w:rsidR="00E54BB9" w:rsidRPr="00CE7523">
        <w:rPr>
          <w:rFonts w:ascii="Times New Roman" w:hAnsi="Times New Roman" w:cs="Times New Roman"/>
          <w:sz w:val="20"/>
          <w:szCs w:val="21"/>
        </w:rPr>
        <w:t xml:space="preserve">SCC: squamous cell carcinoma; AD: adenocarcinoma; </w:t>
      </w:r>
      <w:r w:rsidR="006D191F" w:rsidRPr="00CE7523">
        <w:rPr>
          <w:rFonts w:ascii="Times New Roman" w:hAnsi="Times New Roman" w:cs="Times New Roman"/>
          <w:sz w:val="20"/>
          <w:szCs w:val="21"/>
        </w:rPr>
        <w:t>RUL: right upper lobe; LLL: left lower lobe; LUL: left upper lobe; RLL: right lower lobe</w:t>
      </w:r>
      <w:r w:rsidR="000833D7" w:rsidRPr="00CE7523">
        <w:rPr>
          <w:rFonts w:ascii="Times New Roman" w:hAnsi="Times New Roman" w:cs="Times New Roman"/>
          <w:sz w:val="20"/>
          <w:szCs w:val="21"/>
        </w:rPr>
        <w:t xml:space="preserve">; </w:t>
      </w:r>
      <w:ins w:id="24" w:author="JT-Jacko" w:date="2022-02-27T10:21:00Z">
        <w:r w:rsidR="009021FD">
          <w:rPr>
            <w:rFonts w:ascii="Times New Roman" w:hAnsi="Times New Roman" w:cs="Times New Roman" w:hint="eastAsia"/>
            <w:sz w:val="20"/>
            <w:szCs w:val="21"/>
          </w:rPr>
          <w:t>DP</w:t>
        </w:r>
        <w:r w:rsidR="009021FD">
          <w:rPr>
            <w:rFonts w:ascii="Times New Roman" w:hAnsi="Times New Roman" w:cs="Times New Roman"/>
            <w:sz w:val="20"/>
            <w:szCs w:val="21"/>
          </w:rPr>
          <w:t>: d</w:t>
        </w:r>
        <w:r w:rsidR="009021FD" w:rsidRPr="009021FD">
          <w:rPr>
            <w:rFonts w:ascii="Times New Roman" w:hAnsi="Times New Roman" w:cs="Times New Roman"/>
            <w:sz w:val="20"/>
            <w:szCs w:val="21"/>
          </w:rPr>
          <w:t>ocetaxel</w:t>
        </w:r>
        <w:r w:rsidR="00EC1CC4">
          <w:rPr>
            <w:rFonts w:ascii="Times New Roman" w:hAnsi="Times New Roman" w:cs="Times New Roman"/>
            <w:sz w:val="20"/>
            <w:szCs w:val="21"/>
          </w:rPr>
          <w:t xml:space="preserve"> plus </w:t>
        </w:r>
        <w:r w:rsidR="00EC1CC4" w:rsidRPr="00EC1CC4">
          <w:rPr>
            <w:rFonts w:ascii="Times New Roman" w:hAnsi="Times New Roman" w:cs="Times New Roman"/>
            <w:sz w:val="20"/>
            <w:szCs w:val="21"/>
          </w:rPr>
          <w:t>carboplatin</w:t>
        </w:r>
        <w:r w:rsidR="00EC1CC4">
          <w:rPr>
            <w:rFonts w:ascii="Times New Roman" w:hAnsi="Times New Roman" w:cs="Times New Roman"/>
            <w:sz w:val="20"/>
            <w:szCs w:val="21"/>
          </w:rPr>
          <w:t xml:space="preserve">; </w:t>
        </w:r>
      </w:ins>
      <w:ins w:id="25" w:author="JT-Jacko" w:date="2022-02-27T10:22:00Z">
        <w:r w:rsidR="00EC1CC4">
          <w:rPr>
            <w:rFonts w:ascii="Times New Roman" w:hAnsi="Times New Roman" w:cs="Times New Roman"/>
            <w:sz w:val="20"/>
            <w:szCs w:val="21"/>
          </w:rPr>
          <w:t xml:space="preserve">GP: </w:t>
        </w:r>
        <w:r w:rsidR="00EC1CC4" w:rsidRPr="00EC1CC4">
          <w:rPr>
            <w:rFonts w:ascii="Times New Roman" w:hAnsi="Times New Roman" w:cs="Times New Roman"/>
            <w:sz w:val="20"/>
            <w:szCs w:val="21"/>
          </w:rPr>
          <w:t>gemcitabine</w:t>
        </w:r>
        <w:r w:rsidR="00921C4C">
          <w:rPr>
            <w:rFonts w:ascii="Times New Roman" w:hAnsi="Times New Roman" w:cs="Times New Roman"/>
            <w:sz w:val="20"/>
            <w:szCs w:val="21"/>
          </w:rPr>
          <w:t xml:space="preserve"> plus carboplatin; </w:t>
        </w:r>
      </w:ins>
      <w:r w:rsidR="00EB150F" w:rsidRPr="00CE7523">
        <w:rPr>
          <w:rFonts w:ascii="Times New Roman" w:hAnsi="Times New Roman" w:cs="Times New Roman"/>
          <w:sz w:val="20"/>
          <w:szCs w:val="21"/>
        </w:rPr>
        <w:t xml:space="preserve">The follow‐up deadline was </w:t>
      </w:r>
      <w:ins w:id="26" w:author="JT-Jacko" w:date="2022-03-02T10:19:00Z">
        <w:r w:rsidR="00461938">
          <w:rPr>
            <w:rFonts w:ascii="Times New Roman" w:hAnsi="Times New Roman" w:cs="Times New Roman"/>
            <w:sz w:val="20"/>
            <w:szCs w:val="21"/>
          </w:rPr>
          <w:t>Dec</w:t>
        </w:r>
      </w:ins>
      <w:del w:id="27" w:author="JT-Jacko" w:date="2022-03-02T10:19:00Z">
        <w:r w:rsidR="0027388A" w:rsidRPr="00CE7523" w:rsidDel="00461938">
          <w:rPr>
            <w:rFonts w:ascii="Times New Roman" w:hAnsi="Times New Roman" w:cs="Times New Roman"/>
            <w:sz w:val="20"/>
            <w:szCs w:val="21"/>
          </w:rPr>
          <w:delText>Nov</w:delText>
        </w:r>
      </w:del>
      <w:r w:rsidR="0027388A" w:rsidRPr="00CE7523">
        <w:rPr>
          <w:rFonts w:ascii="Times New Roman" w:hAnsi="Times New Roman" w:cs="Times New Roman"/>
          <w:sz w:val="20"/>
          <w:szCs w:val="21"/>
        </w:rPr>
        <w:t xml:space="preserve"> </w:t>
      </w:r>
      <w:ins w:id="28" w:author="JT-Jacko" w:date="2022-03-02T10:19:00Z">
        <w:r w:rsidR="00461938">
          <w:rPr>
            <w:rFonts w:ascii="Times New Roman" w:hAnsi="Times New Roman" w:cs="Times New Roman"/>
            <w:sz w:val="20"/>
            <w:szCs w:val="21"/>
          </w:rPr>
          <w:t>31</w:t>
        </w:r>
      </w:ins>
      <w:del w:id="29" w:author="JT-Jacko" w:date="2022-03-02T10:19:00Z">
        <w:r w:rsidR="00945C0E" w:rsidRPr="00CE7523" w:rsidDel="00461938">
          <w:rPr>
            <w:rFonts w:ascii="Times New Roman" w:hAnsi="Times New Roman" w:cs="Times New Roman"/>
            <w:sz w:val="20"/>
            <w:szCs w:val="21"/>
          </w:rPr>
          <w:delText>27</w:delText>
        </w:r>
      </w:del>
      <w:r w:rsidR="00945C0E" w:rsidRPr="00CE7523">
        <w:rPr>
          <w:rFonts w:ascii="Times New Roman" w:hAnsi="Times New Roman" w:cs="Times New Roman"/>
          <w:sz w:val="20"/>
          <w:szCs w:val="21"/>
          <w:vertAlign w:val="superscript"/>
        </w:rPr>
        <w:t>th</w:t>
      </w:r>
      <w:r w:rsidR="00945C0E" w:rsidRPr="00CE7523">
        <w:rPr>
          <w:rFonts w:ascii="Times New Roman" w:hAnsi="Times New Roman" w:cs="Times New Roman"/>
          <w:sz w:val="20"/>
          <w:szCs w:val="21"/>
        </w:rPr>
        <w:t>, 202</w:t>
      </w:r>
      <w:ins w:id="30" w:author="JT-Jacko" w:date="2022-03-02T10:19:00Z">
        <w:r w:rsidR="00461938">
          <w:rPr>
            <w:rFonts w:ascii="Times New Roman" w:hAnsi="Times New Roman" w:cs="Times New Roman"/>
            <w:sz w:val="20"/>
            <w:szCs w:val="21"/>
          </w:rPr>
          <w:t>1</w:t>
        </w:r>
      </w:ins>
      <w:r w:rsidR="00FF44B0" w:rsidRPr="00CE7523">
        <w:rPr>
          <w:rFonts w:ascii="Times New Roman" w:hAnsi="Times New Roman" w:cs="Times New Roman"/>
          <w:sz w:val="20"/>
          <w:szCs w:val="21"/>
        </w:rPr>
        <w:t>.</w:t>
      </w:r>
    </w:p>
    <w:p w14:paraId="624578AF" w14:textId="4FA20E81" w:rsidR="0014691D" w:rsidRPr="00B44AC7" w:rsidRDefault="0014691D" w:rsidP="00F63AE2">
      <w:pPr>
        <w:rPr>
          <w:rFonts w:ascii="Times New Roman" w:hAnsi="Times New Roman" w:cs="Times New Roman"/>
        </w:rPr>
      </w:pPr>
    </w:p>
    <w:p w14:paraId="171356D6" w14:textId="5BF71FC4" w:rsidR="00211758" w:rsidRDefault="00211758">
      <w:pPr>
        <w:rPr>
          <w:rFonts w:ascii="Times New Roman" w:hAnsi="Times New Roman" w:cs="Times New Roman"/>
        </w:rPr>
      </w:pPr>
    </w:p>
    <w:p w14:paraId="328A7BBE" w14:textId="05BA0430" w:rsidR="00211758" w:rsidRPr="00B44AC7" w:rsidRDefault="00211758">
      <w:pPr>
        <w:rPr>
          <w:rFonts w:ascii="Times New Roman" w:hAnsi="Times New Roman" w:cs="Times New Roman"/>
        </w:rPr>
      </w:pPr>
    </w:p>
    <w:p w14:paraId="4C3F68F3" w14:textId="37A9FF01" w:rsidR="00211758" w:rsidRDefault="00211758">
      <w:pPr>
        <w:rPr>
          <w:rFonts w:ascii="Times New Roman" w:hAnsi="Times New Roman" w:cs="Times New Roman"/>
        </w:rPr>
      </w:pPr>
    </w:p>
    <w:p w14:paraId="0FA8A335" w14:textId="5389D390" w:rsidR="00211758" w:rsidRDefault="00211758">
      <w:pPr>
        <w:rPr>
          <w:rFonts w:ascii="Times New Roman" w:hAnsi="Times New Roman" w:cs="Times New Roman"/>
        </w:rPr>
      </w:pPr>
    </w:p>
    <w:p w14:paraId="698614B3" w14:textId="57D50B9D" w:rsidR="00211758" w:rsidRDefault="00211758">
      <w:pPr>
        <w:rPr>
          <w:rFonts w:ascii="Times New Roman" w:hAnsi="Times New Roman" w:cs="Times New Roman"/>
        </w:rPr>
      </w:pPr>
    </w:p>
    <w:p w14:paraId="232B7827" w14:textId="55AD3C25" w:rsidR="00211758" w:rsidRDefault="00211758">
      <w:pPr>
        <w:rPr>
          <w:rFonts w:ascii="Times New Roman" w:hAnsi="Times New Roman" w:cs="Times New Roman"/>
        </w:rPr>
      </w:pPr>
    </w:p>
    <w:p w14:paraId="71E93852" w14:textId="1B229CAD" w:rsidR="00211758" w:rsidRDefault="00211758">
      <w:pPr>
        <w:rPr>
          <w:rFonts w:ascii="Times New Roman" w:hAnsi="Times New Roman" w:cs="Times New Roman"/>
        </w:rPr>
      </w:pPr>
    </w:p>
    <w:p w14:paraId="19E14821" w14:textId="7298E510" w:rsidR="00211758" w:rsidRDefault="00211758">
      <w:pPr>
        <w:rPr>
          <w:rFonts w:ascii="Times New Roman" w:hAnsi="Times New Roman" w:cs="Times New Roman"/>
        </w:rPr>
      </w:pPr>
    </w:p>
    <w:p w14:paraId="6E98972A" w14:textId="6EEC05F0" w:rsidR="00211758" w:rsidRDefault="00211758">
      <w:pPr>
        <w:rPr>
          <w:rFonts w:ascii="Times New Roman" w:hAnsi="Times New Roman" w:cs="Times New Roman"/>
        </w:rPr>
      </w:pPr>
    </w:p>
    <w:p w14:paraId="6FACC6BD" w14:textId="525138EB" w:rsidR="00211758" w:rsidRDefault="00211758">
      <w:pPr>
        <w:rPr>
          <w:rFonts w:ascii="Times New Roman" w:hAnsi="Times New Roman" w:cs="Times New Roman"/>
        </w:rPr>
      </w:pPr>
    </w:p>
    <w:p w14:paraId="11017DBE" w14:textId="19102526" w:rsidR="00211758" w:rsidRDefault="00211758">
      <w:pPr>
        <w:rPr>
          <w:rFonts w:ascii="Times New Roman" w:hAnsi="Times New Roman" w:cs="Times New Roman"/>
        </w:rPr>
      </w:pPr>
    </w:p>
    <w:p w14:paraId="1B6DF514" w14:textId="645FC4AC" w:rsidR="00A657E8" w:rsidRDefault="00A657E8">
      <w:pPr>
        <w:rPr>
          <w:rFonts w:ascii="Times New Roman" w:hAnsi="Times New Roman" w:cs="Times New Roman"/>
        </w:rPr>
      </w:pPr>
    </w:p>
    <w:p w14:paraId="4908F478" w14:textId="77976E57" w:rsidR="00A657E8" w:rsidRDefault="00A657E8">
      <w:pPr>
        <w:rPr>
          <w:rFonts w:ascii="Times New Roman" w:hAnsi="Times New Roman" w:cs="Times New Roman"/>
        </w:rPr>
      </w:pPr>
    </w:p>
    <w:p w14:paraId="0770FC24" w14:textId="1485A05C" w:rsidR="00A657E8" w:rsidRDefault="00A657E8">
      <w:pPr>
        <w:rPr>
          <w:rFonts w:ascii="Times New Roman" w:hAnsi="Times New Roman" w:cs="Times New Roman"/>
        </w:rPr>
      </w:pPr>
    </w:p>
    <w:p w14:paraId="6565B480" w14:textId="09CA6C7E" w:rsidR="00A657E8" w:rsidRDefault="00A657E8">
      <w:pPr>
        <w:rPr>
          <w:rFonts w:ascii="Times New Roman" w:hAnsi="Times New Roman" w:cs="Times New Roman"/>
        </w:rPr>
      </w:pPr>
    </w:p>
    <w:p w14:paraId="35B0D705" w14:textId="5C35ABF6" w:rsidR="00A657E8" w:rsidRDefault="00A657E8">
      <w:pPr>
        <w:rPr>
          <w:rFonts w:ascii="Times New Roman" w:hAnsi="Times New Roman" w:cs="Times New Roman"/>
        </w:rPr>
      </w:pPr>
    </w:p>
    <w:p w14:paraId="1212F1B5" w14:textId="7BCF7176" w:rsidR="00A657E8" w:rsidRDefault="00A657E8">
      <w:pPr>
        <w:rPr>
          <w:rFonts w:ascii="Times New Roman" w:hAnsi="Times New Roman" w:cs="Times New Roman"/>
        </w:rPr>
      </w:pPr>
    </w:p>
    <w:p w14:paraId="6040AB5C" w14:textId="2BFACD0D" w:rsidR="00A657E8" w:rsidRDefault="00A657E8">
      <w:pPr>
        <w:rPr>
          <w:rFonts w:ascii="Times New Roman" w:hAnsi="Times New Roman" w:cs="Times New Roman"/>
        </w:rPr>
      </w:pPr>
    </w:p>
    <w:p w14:paraId="3EDC15DE" w14:textId="1790BCC6" w:rsidR="0014691D" w:rsidRPr="00DF7BC4" w:rsidRDefault="0014691D" w:rsidP="0014691D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DF7BC4"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Supplementary Table </w:t>
      </w:r>
      <w:r w:rsidR="004C47E6">
        <w:rPr>
          <w:rFonts w:ascii="Times New Roman" w:hAnsi="Times New Roman" w:cs="Times New Roman"/>
          <w:b/>
          <w:bCs/>
          <w:sz w:val="20"/>
          <w:szCs w:val="21"/>
        </w:rPr>
        <w:t>S</w:t>
      </w:r>
      <w:r w:rsidRPr="00DF7BC4">
        <w:rPr>
          <w:rFonts w:ascii="Times New Roman" w:hAnsi="Times New Roman" w:cs="Times New Roman"/>
          <w:b/>
          <w:bCs/>
          <w:sz w:val="20"/>
          <w:szCs w:val="21"/>
        </w:rPr>
        <w:t>2. Multiplex immunohistochemistry markers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911"/>
        <w:gridCol w:w="1069"/>
        <w:gridCol w:w="1276"/>
        <w:gridCol w:w="992"/>
        <w:gridCol w:w="1134"/>
        <w:gridCol w:w="1134"/>
        <w:gridCol w:w="1701"/>
      </w:tblGrid>
      <w:tr w:rsidR="004B7CD9" w:rsidRPr="00DF7BC4" w14:paraId="251704D0" w14:textId="4E53BD3D" w:rsidTr="00FC6105">
        <w:tc>
          <w:tcPr>
            <w:tcW w:w="911" w:type="dxa"/>
          </w:tcPr>
          <w:p w14:paraId="1C3FBC45" w14:textId="77777777" w:rsidR="004B7CD9" w:rsidRPr="00DF7BC4" w:rsidRDefault="004B7CD9" w:rsidP="002D05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osition </w:t>
            </w:r>
          </w:p>
        </w:tc>
        <w:tc>
          <w:tcPr>
            <w:tcW w:w="1069" w:type="dxa"/>
          </w:tcPr>
          <w:p w14:paraId="542655A4" w14:textId="77777777" w:rsidR="004B7CD9" w:rsidRPr="00DF7BC4" w:rsidRDefault="004B7CD9" w:rsidP="002D05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276" w:type="dxa"/>
          </w:tcPr>
          <w:p w14:paraId="5DB065B8" w14:textId="7DDCB9D3" w:rsidR="004B7CD9" w:rsidRPr="00DF7BC4" w:rsidRDefault="004B7CD9" w:rsidP="002D05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ne (host)</w:t>
            </w:r>
          </w:p>
        </w:tc>
        <w:tc>
          <w:tcPr>
            <w:tcW w:w="992" w:type="dxa"/>
          </w:tcPr>
          <w:p w14:paraId="533B2852" w14:textId="77777777" w:rsidR="004B7CD9" w:rsidRPr="00DF7BC4" w:rsidRDefault="004B7CD9" w:rsidP="002D05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134" w:type="dxa"/>
          </w:tcPr>
          <w:p w14:paraId="1F86C1E2" w14:textId="77777777" w:rsidR="004B7CD9" w:rsidRPr="00DF7BC4" w:rsidRDefault="004B7CD9" w:rsidP="002D05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cubation </w:t>
            </w:r>
          </w:p>
        </w:tc>
        <w:tc>
          <w:tcPr>
            <w:tcW w:w="1134" w:type="dxa"/>
          </w:tcPr>
          <w:p w14:paraId="0FC8CAC1" w14:textId="77777777" w:rsidR="004B7CD9" w:rsidRPr="00DF7BC4" w:rsidRDefault="004B7CD9" w:rsidP="002D05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A dyes</w:t>
            </w:r>
          </w:p>
        </w:tc>
        <w:tc>
          <w:tcPr>
            <w:tcW w:w="1701" w:type="dxa"/>
          </w:tcPr>
          <w:p w14:paraId="7D8FB9E1" w14:textId="6268A8EA" w:rsidR="004B7CD9" w:rsidRPr="00DF7BC4" w:rsidRDefault="00410E81" w:rsidP="002D05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orescence</w:t>
            </w:r>
            <w:r w:rsidR="00F50894" w:rsidRPr="00DF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50894" w:rsidRPr="00DF7BC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tain</w:t>
            </w:r>
          </w:p>
        </w:tc>
      </w:tr>
      <w:tr w:rsidR="004B7CD9" w:rsidRPr="00DF7BC4" w14:paraId="7102A723" w14:textId="0DDADC16" w:rsidTr="00FC6105">
        <w:tc>
          <w:tcPr>
            <w:tcW w:w="911" w:type="dxa"/>
          </w:tcPr>
          <w:p w14:paraId="7F2069F6" w14:textId="77777777" w:rsidR="004B7CD9" w:rsidRPr="00DF7BC4" w:rsidRDefault="004B7CD9" w:rsidP="002D0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14:paraId="198E10BC" w14:textId="77777777" w:rsidR="004B7CD9" w:rsidRPr="00DF7BC4" w:rsidRDefault="004B7CD9" w:rsidP="002D0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D8</w:t>
            </w:r>
          </w:p>
        </w:tc>
        <w:tc>
          <w:tcPr>
            <w:tcW w:w="1276" w:type="dxa"/>
          </w:tcPr>
          <w:p w14:paraId="7A24B444" w14:textId="77777777" w:rsidR="004B7CD9" w:rsidRPr="00DF7BC4" w:rsidRDefault="004B7CD9" w:rsidP="002D0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ST #70306</w:t>
            </w:r>
          </w:p>
        </w:tc>
        <w:tc>
          <w:tcPr>
            <w:tcW w:w="992" w:type="dxa"/>
          </w:tcPr>
          <w:p w14:paraId="6D2488D7" w14:textId="77777777" w:rsidR="004B7CD9" w:rsidRPr="00DF7BC4" w:rsidRDefault="004B7CD9" w:rsidP="002D0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:200</w:t>
            </w:r>
          </w:p>
        </w:tc>
        <w:tc>
          <w:tcPr>
            <w:tcW w:w="1134" w:type="dxa"/>
          </w:tcPr>
          <w:p w14:paraId="2DA28EED" w14:textId="77777777" w:rsidR="004B7CD9" w:rsidRPr="00DF7BC4" w:rsidRDefault="004B7CD9" w:rsidP="002D0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34" w:type="dxa"/>
          </w:tcPr>
          <w:p w14:paraId="5051E673" w14:textId="77777777" w:rsidR="004B7CD9" w:rsidRPr="00DF7BC4" w:rsidRDefault="004B7CD9" w:rsidP="002D0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701" w:type="dxa"/>
          </w:tcPr>
          <w:p w14:paraId="2039E879" w14:textId="5194AF13" w:rsidR="004B7CD9" w:rsidRPr="00DF7BC4" w:rsidRDefault="00436008" w:rsidP="002D0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yan</w:t>
            </w:r>
          </w:p>
        </w:tc>
      </w:tr>
      <w:tr w:rsidR="00C07C43" w:rsidRPr="00DF7BC4" w14:paraId="163F7470" w14:textId="77777777" w:rsidTr="00FC6105">
        <w:tc>
          <w:tcPr>
            <w:tcW w:w="911" w:type="dxa"/>
          </w:tcPr>
          <w:p w14:paraId="5001AF97" w14:textId="1EBFA35F" w:rsidR="00C07C43" w:rsidRPr="00DF7BC4" w:rsidRDefault="00774DF4" w:rsidP="00C07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9" w:type="dxa"/>
          </w:tcPr>
          <w:p w14:paraId="6BBA08BF" w14:textId="0EB03CA0" w:rsidR="00C07C43" w:rsidRPr="00DF7BC4" w:rsidRDefault="00C07C43" w:rsidP="00C07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FoxP3</w:t>
            </w:r>
          </w:p>
        </w:tc>
        <w:tc>
          <w:tcPr>
            <w:tcW w:w="1276" w:type="dxa"/>
          </w:tcPr>
          <w:p w14:paraId="5AEE7FDF" w14:textId="1A128AFD" w:rsidR="00C07C43" w:rsidRPr="00DF7BC4" w:rsidRDefault="00C07C43" w:rsidP="00C07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ST #12653</w:t>
            </w:r>
          </w:p>
        </w:tc>
        <w:tc>
          <w:tcPr>
            <w:tcW w:w="992" w:type="dxa"/>
          </w:tcPr>
          <w:p w14:paraId="0AAC6ADA" w14:textId="546ABC9D" w:rsidR="00C07C43" w:rsidRPr="00DF7BC4" w:rsidRDefault="00C07C43" w:rsidP="00C07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:400</w:t>
            </w:r>
          </w:p>
        </w:tc>
        <w:tc>
          <w:tcPr>
            <w:tcW w:w="1134" w:type="dxa"/>
          </w:tcPr>
          <w:p w14:paraId="138BE2B2" w14:textId="1DD2AF6D" w:rsidR="00C07C43" w:rsidRPr="00DF7BC4" w:rsidRDefault="00C07C43" w:rsidP="00C07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34" w:type="dxa"/>
          </w:tcPr>
          <w:p w14:paraId="788494A9" w14:textId="36A09AA7" w:rsidR="00C07C43" w:rsidRPr="00DF7BC4" w:rsidRDefault="00C07C43" w:rsidP="00C07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701" w:type="dxa"/>
          </w:tcPr>
          <w:p w14:paraId="11481AF9" w14:textId="4A59B908" w:rsidR="00C07C43" w:rsidRPr="00DF7BC4" w:rsidRDefault="00C07C43" w:rsidP="00C07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reen</w:t>
            </w:r>
          </w:p>
        </w:tc>
      </w:tr>
      <w:tr w:rsidR="007A44BE" w:rsidRPr="00DF7BC4" w14:paraId="0B32C78E" w14:textId="68983170" w:rsidTr="00FC6105">
        <w:tc>
          <w:tcPr>
            <w:tcW w:w="911" w:type="dxa"/>
          </w:tcPr>
          <w:p w14:paraId="0DD2CFFF" w14:textId="57536F4F" w:rsidR="007A44BE" w:rsidRPr="00DF7BC4" w:rsidRDefault="007A44BE" w:rsidP="007A4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9" w:type="dxa"/>
          </w:tcPr>
          <w:p w14:paraId="6B821ADD" w14:textId="36E21645" w:rsidR="007A44BE" w:rsidRPr="00DF7BC4" w:rsidRDefault="007A44BE" w:rsidP="007A4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D-1</w:t>
            </w:r>
          </w:p>
        </w:tc>
        <w:tc>
          <w:tcPr>
            <w:tcW w:w="1276" w:type="dxa"/>
          </w:tcPr>
          <w:p w14:paraId="794D7715" w14:textId="1A7D367A" w:rsidR="007A44BE" w:rsidRPr="00DF7BC4" w:rsidRDefault="007A44BE" w:rsidP="007A4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ST #86163</w:t>
            </w:r>
          </w:p>
        </w:tc>
        <w:tc>
          <w:tcPr>
            <w:tcW w:w="992" w:type="dxa"/>
          </w:tcPr>
          <w:p w14:paraId="2BDE68ED" w14:textId="509F9EE4" w:rsidR="007A44BE" w:rsidRPr="00DF7BC4" w:rsidRDefault="007A44BE" w:rsidP="007A4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:200</w:t>
            </w:r>
          </w:p>
        </w:tc>
        <w:tc>
          <w:tcPr>
            <w:tcW w:w="1134" w:type="dxa"/>
          </w:tcPr>
          <w:p w14:paraId="0E6C0F29" w14:textId="169F6FFD" w:rsidR="007A44BE" w:rsidRPr="00DF7BC4" w:rsidRDefault="007A44BE" w:rsidP="007A4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34" w:type="dxa"/>
          </w:tcPr>
          <w:p w14:paraId="628E612C" w14:textId="7D980A9B" w:rsidR="007A44BE" w:rsidRPr="00DF7BC4" w:rsidRDefault="007A44BE" w:rsidP="007A4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1701" w:type="dxa"/>
          </w:tcPr>
          <w:p w14:paraId="31AD7A78" w14:textId="4CDBEA5F" w:rsidR="007A44BE" w:rsidRPr="00DF7BC4" w:rsidRDefault="007A44BE" w:rsidP="007A4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ellow</w:t>
            </w:r>
          </w:p>
        </w:tc>
      </w:tr>
      <w:tr w:rsidR="00FD140E" w:rsidRPr="00DF7BC4" w14:paraId="5FC08A56" w14:textId="67400CD5" w:rsidTr="00FC6105">
        <w:tc>
          <w:tcPr>
            <w:tcW w:w="911" w:type="dxa"/>
          </w:tcPr>
          <w:p w14:paraId="361E3BA6" w14:textId="31F2B62F" w:rsidR="00FD140E" w:rsidRPr="00DF7BC4" w:rsidRDefault="00774DF4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9" w:type="dxa"/>
          </w:tcPr>
          <w:p w14:paraId="40E31776" w14:textId="648BAE82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Granz-B</w:t>
            </w:r>
          </w:p>
        </w:tc>
        <w:tc>
          <w:tcPr>
            <w:tcW w:w="1276" w:type="dxa"/>
          </w:tcPr>
          <w:p w14:paraId="6307E0A2" w14:textId="5DB2A4FD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ST #46890</w:t>
            </w:r>
          </w:p>
        </w:tc>
        <w:tc>
          <w:tcPr>
            <w:tcW w:w="992" w:type="dxa"/>
          </w:tcPr>
          <w:p w14:paraId="40418DBA" w14:textId="2970701A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:125</w:t>
            </w:r>
          </w:p>
        </w:tc>
        <w:tc>
          <w:tcPr>
            <w:tcW w:w="1134" w:type="dxa"/>
          </w:tcPr>
          <w:p w14:paraId="2DE70179" w14:textId="59896864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34" w:type="dxa"/>
          </w:tcPr>
          <w:p w14:paraId="12303DD3" w14:textId="0776A118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1701" w:type="dxa"/>
          </w:tcPr>
          <w:p w14:paraId="1F392CE9" w14:textId="6D0EC43F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</w:tr>
      <w:tr w:rsidR="00FD140E" w:rsidRPr="00DF7BC4" w14:paraId="2386C0DC" w14:textId="17E78167" w:rsidTr="00FC6105">
        <w:tc>
          <w:tcPr>
            <w:tcW w:w="911" w:type="dxa"/>
          </w:tcPr>
          <w:p w14:paraId="2D1F4524" w14:textId="1678A4F6" w:rsidR="00FD140E" w:rsidRPr="00DF7BC4" w:rsidRDefault="00774DF4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9" w:type="dxa"/>
          </w:tcPr>
          <w:p w14:paraId="23AC3073" w14:textId="2E39AFAF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Pan</w:t>
            </w:r>
            <w:r w:rsidR="003E6E99" w:rsidRPr="00DF7B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K</w:t>
            </w:r>
          </w:p>
        </w:tc>
        <w:tc>
          <w:tcPr>
            <w:tcW w:w="1276" w:type="dxa"/>
          </w:tcPr>
          <w:p w14:paraId="1FCB725D" w14:textId="56F75C28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ST #4545T</w:t>
            </w:r>
          </w:p>
        </w:tc>
        <w:tc>
          <w:tcPr>
            <w:tcW w:w="992" w:type="dxa"/>
          </w:tcPr>
          <w:p w14:paraId="5AEF114E" w14:textId="6A974365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:250</w:t>
            </w:r>
          </w:p>
        </w:tc>
        <w:tc>
          <w:tcPr>
            <w:tcW w:w="1134" w:type="dxa"/>
          </w:tcPr>
          <w:p w14:paraId="2077CE08" w14:textId="480163DD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34" w:type="dxa"/>
          </w:tcPr>
          <w:p w14:paraId="2F27C394" w14:textId="7860FDE2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1701" w:type="dxa"/>
          </w:tcPr>
          <w:p w14:paraId="275C12DA" w14:textId="3BF8B6D2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</w:tr>
      <w:tr w:rsidR="00FD140E" w:rsidRPr="00DF7BC4" w14:paraId="1BE31AA7" w14:textId="124C0526" w:rsidTr="00FC6105">
        <w:tc>
          <w:tcPr>
            <w:tcW w:w="911" w:type="dxa"/>
          </w:tcPr>
          <w:p w14:paraId="03A18554" w14:textId="68920D31" w:rsidR="00FD140E" w:rsidRPr="00DF7BC4" w:rsidRDefault="00774DF4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9" w:type="dxa"/>
          </w:tcPr>
          <w:p w14:paraId="66848CFA" w14:textId="179F67E5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Ki-67</w:t>
            </w:r>
          </w:p>
        </w:tc>
        <w:tc>
          <w:tcPr>
            <w:tcW w:w="1276" w:type="dxa"/>
          </w:tcPr>
          <w:p w14:paraId="06214C22" w14:textId="59618A0A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CST #9027</w:t>
            </w:r>
          </w:p>
        </w:tc>
        <w:tc>
          <w:tcPr>
            <w:tcW w:w="992" w:type="dxa"/>
          </w:tcPr>
          <w:p w14:paraId="46726AC0" w14:textId="0DF99746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:400</w:t>
            </w:r>
          </w:p>
        </w:tc>
        <w:tc>
          <w:tcPr>
            <w:tcW w:w="1134" w:type="dxa"/>
          </w:tcPr>
          <w:p w14:paraId="2E761CA5" w14:textId="3B2D12A6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34" w:type="dxa"/>
          </w:tcPr>
          <w:p w14:paraId="0435B811" w14:textId="4B314950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1701" w:type="dxa"/>
          </w:tcPr>
          <w:p w14:paraId="096E2F04" w14:textId="3CD66831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urple</w:t>
            </w:r>
          </w:p>
        </w:tc>
      </w:tr>
      <w:tr w:rsidR="00FD140E" w:rsidRPr="00DF7BC4" w14:paraId="0B718367" w14:textId="630E665F" w:rsidTr="00FC6105">
        <w:tc>
          <w:tcPr>
            <w:tcW w:w="911" w:type="dxa"/>
          </w:tcPr>
          <w:p w14:paraId="72822E2A" w14:textId="77777777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9" w:type="dxa"/>
          </w:tcPr>
          <w:p w14:paraId="0731F5A0" w14:textId="77777777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DAPI</w:t>
            </w:r>
          </w:p>
        </w:tc>
        <w:tc>
          <w:tcPr>
            <w:tcW w:w="1276" w:type="dxa"/>
          </w:tcPr>
          <w:p w14:paraId="22A8B20D" w14:textId="77777777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C355AB" w14:textId="77777777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BA5CC3" w14:textId="77777777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34" w:type="dxa"/>
          </w:tcPr>
          <w:p w14:paraId="04855DF0" w14:textId="77777777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DAPI</w:t>
            </w:r>
          </w:p>
        </w:tc>
        <w:tc>
          <w:tcPr>
            <w:tcW w:w="1701" w:type="dxa"/>
          </w:tcPr>
          <w:p w14:paraId="3A7A3403" w14:textId="075442D2" w:rsidR="00FD140E" w:rsidRPr="00DF7BC4" w:rsidRDefault="00FD140E" w:rsidP="00FD1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7BC4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DF7BC4">
              <w:rPr>
                <w:rFonts w:ascii="Times New Roman" w:hAnsi="Times New Roman" w:cs="Times New Roman"/>
                <w:sz w:val="16"/>
                <w:szCs w:val="16"/>
              </w:rPr>
              <w:t>lue</w:t>
            </w:r>
          </w:p>
        </w:tc>
      </w:tr>
    </w:tbl>
    <w:p w14:paraId="2A0B3F0A" w14:textId="77777777" w:rsidR="00A34683" w:rsidRPr="00A34683" w:rsidRDefault="00A34683" w:rsidP="00F63AE2">
      <w:pPr>
        <w:jc w:val="left"/>
        <w:rPr>
          <w:rFonts w:ascii="Times New Roman" w:hAnsi="Times New Roman" w:cs="Times New Roman"/>
          <w:sz w:val="20"/>
          <w:szCs w:val="21"/>
        </w:rPr>
      </w:pPr>
      <w:r w:rsidRPr="00A34683">
        <w:rPr>
          <w:rFonts w:ascii="Times New Roman" w:hAnsi="Times New Roman" w:cs="Times New Roman"/>
          <w:sz w:val="20"/>
          <w:szCs w:val="21"/>
        </w:rPr>
        <w:t xml:space="preserve">Formalin-fixed, paraffin-embedded tissues were cut into 4 µm-thick sections and stained using Opal Polaris 7 Color Automation IHC Detection Kit (Akoya Biosciences, Menlo Park, CA, USA) for the simultaneous detection and quantification of Pan-CK, CD8, FoxP3, PD-1, Granz-B, Ki-67, and DAPI (Supplementary Table 2). All 32 slides were observed and imaged using the Vectra Polaris automated quantitative pathology imaging system. The images were sequentially spectrally unmixed using Akoya </w:t>
      </w:r>
      <w:proofErr w:type="spellStart"/>
      <w:r w:rsidRPr="00A34683">
        <w:rPr>
          <w:rFonts w:ascii="Times New Roman" w:hAnsi="Times New Roman" w:cs="Times New Roman"/>
          <w:sz w:val="20"/>
          <w:szCs w:val="21"/>
        </w:rPr>
        <w:t>Phenoptics</w:t>
      </w:r>
      <w:proofErr w:type="spellEnd"/>
      <w:r w:rsidRPr="00A34683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A34683">
        <w:rPr>
          <w:rFonts w:ascii="Times New Roman" w:hAnsi="Times New Roman" w:cs="Times New Roman"/>
          <w:sz w:val="20"/>
          <w:szCs w:val="21"/>
        </w:rPr>
        <w:t>inForm</w:t>
      </w:r>
      <w:proofErr w:type="spellEnd"/>
      <w:r w:rsidRPr="00A34683">
        <w:rPr>
          <w:rFonts w:ascii="Times New Roman" w:hAnsi="Times New Roman" w:cs="Times New Roman"/>
          <w:sz w:val="20"/>
          <w:szCs w:val="21"/>
        </w:rPr>
        <w:t xml:space="preserve"> software (inform 2.4.8). Cellular quantification was performed using </w:t>
      </w:r>
      <w:proofErr w:type="spellStart"/>
      <w:r w:rsidRPr="00A34683">
        <w:rPr>
          <w:rFonts w:ascii="Times New Roman" w:hAnsi="Times New Roman" w:cs="Times New Roman"/>
          <w:sz w:val="20"/>
          <w:szCs w:val="21"/>
        </w:rPr>
        <w:t>inForm</w:t>
      </w:r>
      <w:proofErr w:type="spellEnd"/>
      <w:r w:rsidRPr="00A34683">
        <w:rPr>
          <w:rFonts w:ascii="Times New Roman" w:hAnsi="Times New Roman" w:cs="Times New Roman"/>
          <w:sz w:val="20"/>
          <w:szCs w:val="21"/>
        </w:rPr>
        <w:t xml:space="preserve"> software. Fluorescent DAPI signals were used to detect and separate each cell. The normalized fluorescence intensity in each channel was used to set a positive threshold for each biomarker. Regions of interest (ROIs) in the tumor and stroma were characterized based on Pan-CK signaling using a machine-learning tissue segmentation mechanism. The percentage of positive cells expressing individual markers was defined in the whole field of view as well as in the tumor and stroma ROIs.   </w:t>
      </w:r>
    </w:p>
    <w:p w14:paraId="1CCAB746" w14:textId="77777777" w:rsidR="0014691D" w:rsidRPr="00A34683" w:rsidRDefault="0014691D" w:rsidP="0014691D">
      <w:pPr>
        <w:rPr>
          <w:rFonts w:ascii="Times New Roman" w:hAnsi="Times New Roman" w:cs="Times New Roman"/>
        </w:rPr>
      </w:pPr>
    </w:p>
    <w:p w14:paraId="441D9B50" w14:textId="77777777" w:rsidR="0014691D" w:rsidRPr="005574EE" w:rsidRDefault="0014691D">
      <w:pPr>
        <w:rPr>
          <w:rFonts w:ascii="Times New Roman" w:hAnsi="Times New Roman" w:cs="Times New Roman"/>
        </w:rPr>
      </w:pPr>
    </w:p>
    <w:sectPr w:rsidR="0014691D" w:rsidRPr="005574EE" w:rsidSect="00196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E651C" w14:textId="77777777" w:rsidR="009A2073" w:rsidRDefault="009A2073" w:rsidP="00CA3C48">
      <w:r>
        <w:separator/>
      </w:r>
    </w:p>
  </w:endnote>
  <w:endnote w:type="continuationSeparator" w:id="0">
    <w:p w14:paraId="79AF5373" w14:textId="77777777" w:rsidR="009A2073" w:rsidRDefault="009A2073" w:rsidP="00CA3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58849" w14:textId="77777777" w:rsidR="009A2073" w:rsidRDefault="009A2073" w:rsidP="00CA3C48">
      <w:r>
        <w:separator/>
      </w:r>
    </w:p>
  </w:footnote>
  <w:footnote w:type="continuationSeparator" w:id="0">
    <w:p w14:paraId="26E1E52B" w14:textId="77777777" w:rsidR="009A2073" w:rsidRDefault="009A2073" w:rsidP="00CA3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F8"/>
    <w:rsid w:val="00000027"/>
    <w:rsid w:val="000119B2"/>
    <w:rsid w:val="000223E5"/>
    <w:rsid w:val="00042C5C"/>
    <w:rsid w:val="00057B2E"/>
    <w:rsid w:val="000625C1"/>
    <w:rsid w:val="000833D7"/>
    <w:rsid w:val="000964D5"/>
    <w:rsid w:val="00097BC8"/>
    <w:rsid w:val="000A33F8"/>
    <w:rsid w:val="000A6E32"/>
    <w:rsid w:val="000A71EB"/>
    <w:rsid w:val="000B573F"/>
    <w:rsid w:val="000B6B2A"/>
    <w:rsid w:val="000D0B57"/>
    <w:rsid w:val="000D21A9"/>
    <w:rsid w:val="000D65F6"/>
    <w:rsid w:val="000E2778"/>
    <w:rsid w:val="000E3BA6"/>
    <w:rsid w:val="000F0865"/>
    <w:rsid w:val="00121B71"/>
    <w:rsid w:val="001468F9"/>
    <w:rsid w:val="0014691D"/>
    <w:rsid w:val="001472C7"/>
    <w:rsid w:val="001666A3"/>
    <w:rsid w:val="001860C9"/>
    <w:rsid w:val="0018649A"/>
    <w:rsid w:val="001965DB"/>
    <w:rsid w:val="0019693F"/>
    <w:rsid w:val="001B076A"/>
    <w:rsid w:val="001B3489"/>
    <w:rsid w:val="001D4996"/>
    <w:rsid w:val="001D76DF"/>
    <w:rsid w:val="001F4499"/>
    <w:rsid w:val="001F6F0A"/>
    <w:rsid w:val="00211758"/>
    <w:rsid w:val="00213DF7"/>
    <w:rsid w:val="002228FB"/>
    <w:rsid w:val="00227983"/>
    <w:rsid w:val="00230CE3"/>
    <w:rsid w:val="00235B95"/>
    <w:rsid w:val="002402A5"/>
    <w:rsid w:val="0027388A"/>
    <w:rsid w:val="00277AB7"/>
    <w:rsid w:val="002803A8"/>
    <w:rsid w:val="002852A5"/>
    <w:rsid w:val="00291491"/>
    <w:rsid w:val="00293686"/>
    <w:rsid w:val="00293C3E"/>
    <w:rsid w:val="002B4D0D"/>
    <w:rsid w:val="002D3EB8"/>
    <w:rsid w:val="002F73B1"/>
    <w:rsid w:val="003002C5"/>
    <w:rsid w:val="003035CB"/>
    <w:rsid w:val="003125AC"/>
    <w:rsid w:val="00322E7B"/>
    <w:rsid w:val="00340E41"/>
    <w:rsid w:val="00341318"/>
    <w:rsid w:val="00346A90"/>
    <w:rsid w:val="00350E96"/>
    <w:rsid w:val="00365B30"/>
    <w:rsid w:val="0039653C"/>
    <w:rsid w:val="00396E9D"/>
    <w:rsid w:val="003C1A86"/>
    <w:rsid w:val="003C50DC"/>
    <w:rsid w:val="003C6998"/>
    <w:rsid w:val="003D4868"/>
    <w:rsid w:val="003E6E99"/>
    <w:rsid w:val="003F5B49"/>
    <w:rsid w:val="003F6542"/>
    <w:rsid w:val="00410E81"/>
    <w:rsid w:val="00411AFF"/>
    <w:rsid w:val="00413B51"/>
    <w:rsid w:val="0041628D"/>
    <w:rsid w:val="0042286F"/>
    <w:rsid w:val="00424874"/>
    <w:rsid w:val="00436008"/>
    <w:rsid w:val="00441E0A"/>
    <w:rsid w:val="00443394"/>
    <w:rsid w:val="00461938"/>
    <w:rsid w:val="00467135"/>
    <w:rsid w:val="00474D3B"/>
    <w:rsid w:val="004801E9"/>
    <w:rsid w:val="00487777"/>
    <w:rsid w:val="00496DF9"/>
    <w:rsid w:val="004A141D"/>
    <w:rsid w:val="004A4680"/>
    <w:rsid w:val="004B3044"/>
    <w:rsid w:val="004B7CD9"/>
    <w:rsid w:val="004C47E6"/>
    <w:rsid w:val="004C5997"/>
    <w:rsid w:val="004D24A6"/>
    <w:rsid w:val="004D35B2"/>
    <w:rsid w:val="004E0AC5"/>
    <w:rsid w:val="00500C44"/>
    <w:rsid w:val="005254DA"/>
    <w:rsid w:val="005315EA"/>
    <w:rsid w:val="005432D3"/>
    <w:rsid w:val="005574EE"/>
    <w:rsid w:val="00570565"/>
    <w:rsid w:val="005756CF"/>
    <w:rsid w:val="00576C4B"/>
    <w:rsid w:val="005A3EC4"/>
    <w:rsid w:val="005B5687"/>
    <w:rsid w:val="005C0F36"/>
    <w:rsid w:val="005C13C9"/>
    <w:rsid w:val="005E631E"/>
    <w:rsid w:val="005F6F68"/>
    <w:rsid w:val="00624B94"/>
    <w:rsid w:val="00634A02"/>
    <w:rsid w:val="00651AAF"/>
    <w:rsid w:val="0065430F"/>
    <w:rsid w:val="00682D8B"/>
    <w:rsid w:val="006859E5"/>
    <w:rsid w:val="006A4462"/>
    <w:rsid w:val="006B312F"/>
    <w:rsid w:val="006C1064"/>
    <w:rsid w:val="006C285A"/>
    <w:rsid w:val="006C2FE3"/>
    <w:rsid w:val="006C7742"/>
    <w:rsid w:val="006D191F"/>
    <w:rsid w:val="006F4FDE"/>
    <w:rsid w:val="007327F4"/>
    <w:rsid w:val="0073439E"/>
    <w:rsid w:val="00740981"/>
    <w:rsid w:val="00751AB3"/>
    <w:rsid w:val="007567E0"/>
    <w:rsid w:val="00763E9C"/>
    <w:rsid w:val="00774DF4"/>
    <w:rsid w:val="00777212"/>
    <w:rsid w:val="007A12B6"/>
    <w:rsid w:val="007A44BE"/>
    <w:rsid w:val="007B4BB9"/>
    <w:rsid w:val="007E3FF9"/>
    <w:rsid w:val="007F3DC4"/>
    <w:rsid w:val="007F5CD9"/>
    <w:rsid w:val="00803008"/>
    <w:rsid w:val="00807346"/>
    <w:rsid w:val="00811975"/>
    <w:rsid w:val="00817816"/>
    <w:rsid w:val="008257B7"/>
    <w:rsid w:val="008272BB"/>
    <w:rsid w:val="00836097"/>
    <w:rsid w:val="008673DA"/>
    <w:rsid w:val="00882B01"/>
    <w:rsid w:val="00894EED"/>
    <w:rsid w:val="008967DA"/>
    <w:rsid w:val="008A73A6"/>
    <w:rsid w:val="008B6550"/>
    <w:rsid w:val="008B7147"/>
    <w:rsid w:val="008B7447"/>
    <w:rsid w:val="008C7AE6"/>
    <w:rsid w:val="008D303B"/>
    <w:rsid w:val="008E0BC2"/>
    <w:rsid w:val="008E6D15"/>
    <w:rsid w:val="009021FD"/>
    <w:rsid w:val="00921C4C"/>
    <w:rsid w:val="00931220"/>
    <w:rsid w:val="00936F2A"/>
    <w:rsid w:val="00942BA3"/>
    <w:rsid w:val="0094597A"/>
    <w:rsid w:val="00945C0E"/>
    <w:rsid w:val="00952DEE"/>
    <w:rsid w:val="00955E21"/>
    <w:rsid w:val="0096239E"/>
    <w:rsid w:val="00963765"/>
    <w:rsid w:val="00966890"/>
    <w:rsid w:val="009708A4"/>
    <w:rsid w:val="00974963"/>
    <w:rsid w:val="00976550"/>
    <w:rsid w:val="0098126C"/>
    <w:rsid w:val="0098292D"/>
    <w:rsid w:val="00995681"/>
    <w:rsid w:val="009A2073"/>
    <w:rsid w:val="009A5022"/>
    <w:rsid w:val="009B4294"/>
    <w:rsid w:val="009D29BC"/>
    <w:rsid w:val="009D35B2"/>
    <w:rsid w:val="009D3BF5"/>
    <w:rsid w:val="009E0915"/>
    <w:rsid w:val="009F6BD0"/>
    <w:rsid w:val="009F7C18"/>
    <w:rsid w:val="00A01FCF"/>
    <w:rsid w:val="00A06145"/>
    <w:rsid w:val="00A07968"/>
    <w:rsid w:val="00A11A52"/>
    <w:rsid w:val="00A2347D"/>
    <w:rsid w:val="00A327CB"/>
    <w:rsid w:val="00A34231"/>
    <w:rsid w:val="00A34683"/>
    <w:rsid w:val="00A54183"/>
    <w:rsid w:val="00A657E8"/>
    <w:rsid w:val="00A658A2"/>
    <w:rsid w:val="00A75B34"/>
    <w:rsid w:val="00A81F46"/>
    <w:rsid w:val="00A85075"/>
    <w:rsid w:val="00A859AA"/>
    <w:rsid w:val="00A869F1"/>
    <w:rsid w:val="00A9389D"/>
    <w:rsid w:val="00AB138C"/>
    <w:rsid w:val="00AB321E"/>
    <w:rsid w:val="00AB63C9"/>
    <w:rsid w:val="00AB77E3"/>
    <w:rsid w:val="00AC0D8D"/>
    <w:rsid w:val="00AE2339"/>
    <w:rsid w:val="00AE2F46"/>
    <w:rsid w:val="00AE3500"/>
    <w:rsid w:val="00AE6B42"/>
    <w:rsid w:val="00B11561"/>
    <w:rsid w:val="00B44AC7"/>
    <w:rsid w:val="00B46771"/>
    <w:rsid w:val="00B54D22"/>
    <w:rsid w:val="00B87B21"/>
    <w:rsid w:val="00BA0050"/>
    <w:rsid w:val="00BB6B41"/>
    <w:rsid w:val="00BC4E93"/>
    <w:rsid w:val="00BE3DE7"/>
    <w:rsid w:val="00BE6F44"/>
    <w:rsid w:val="00BF6CB9"/>
    <w:rsid w:val="00C07C43"/>
    <w:rsid w:val="00C12E27"/>
    <w:rsid w:val="00C311D8"/>
    <w:rsid w:val="00C362CA"/>
    <w:rsid w:val="00C43A4C"/>
    <w:rsid w:val="00C4512D"/>
    <w:rsid w:val="00C53B64"/>
    <w:rsid w:val="00C700FE"/>
    <w:rsid w:val="00C768B3"/>
    <w:rsid w:val="00C77139"/>
    <w:rsid w:val="00C80ED9"/>
    <w:rsid w:val="00C911FE"/>
    <w:rsid w:val="00CA1958"/>
    <w:rsid w:val="00CA3C48"/>
    <w:rsid w:val="00CA4BE3"/>
    <w:rsid w:val="00CB4D31"/>
    <w:rsid w:val="00CC0A6A"/>
    <w:rsid w:val="00CC1C21"/>
    <w:rsid w:val="00CE7523"/>
    <w:rsid w:val="00CF0424"/>
    <w:rsid w:val="00D15CC0"/>
    <w:rsid w:val="00D339A5"/>
    <w:rsid w:val="00D361F4"/>
    <w:rsid w:val="00D448BD"/>
    <w:rsid w:val="00D569B5"/>
    <w:rsid w:val="00D5709B"/>
    <w:rsid w:val="00D57E03"/>
    <w:rsid w:val="00D80A68"/>
    <w:rsid w:val="00D911FC"/>
    <w:rsid w:val="00DB4550"/>
    <w:rsid w:val="00DC68BC"/>
    <w:rsid w:val="00DD6D29"/>
    <w:rsid w:val="00DE672F"/>
    <w:rsid w:val="00DF2DB5"/>
    <w:rsid w:val="00DF3AFF"/>
    <w:rsid w:val="00DF5E16"/>
    <w:rsid w:val="00DF7BC4"/>
    <w:rsid w:val="00E02BAC"/>
    <w:rsid w:val="00E20D38"/>
    <w:rsid w:val="00E22538"/>
    <w:rsid w:val="00E238B9"/>
    <w:rsid w:val="00E2733E"/>
    <w:rsid w:val="00E27E87"/>
    <w:rsid w:val="00E4380D"/>
    <w:rsid w:val="00E54BB9"/>
    <w:rsid w:val="00E56E28"/>
    <w:rsid w:val="00E76DA8"/>
    <w:rsid w:val="00E833A5"/>
    <w:rsid w:val="00E9241C"/>
    <w:rsid w:val="00E97FD5"/>
    <w:rsid w:val="00EA3D1D"/>
    <w:rsid w:val="00EA4D2A"/>
    <w:rsid w:val="00EB0650"/>
    <w:rsid w:val="00EB13DC"/>
    <w:rsid w:val="00EB150F"/>
    <w:rsid w:val="00EB1D6F"/>
    <w:rsid w:val="00EB274C"/>
    <w:rsid w:val="00EB4B1C"/>
    <w:rsid w:val="00EC1CC4"/>
    <w:rsid w:val="00EC4C10"/>
    <w:rsid w:val="00ED15D2"/>
    <w:rsid w:val="00EF7A26"/>
    <w:rsid w:val="00F055C1"/>
    <w:rsid w:val="00F12A16"/>
    <w:rsid w:val="00F21917"/>
    <w:rsid w:val="00F2458A"/>
    <w:rsid w:val="00F26713"/>
    <w:rsid w:val="00F32CA6"/>
    <w:rsid w:val="00F3717A"/>
    <w:rsid w:val="00F47988"/>
    <w:rsid w:val="00F50894"/>
    <w:rsid w:val="00F52067"/>
    <w:rsid w:val="00F53334"/>
    <w:rsid w:val="00F602D3"/>
    <w:rsid w:val="00F626FA"/>
    <w:rsid w:val="00F63AE2"/>
    <w:rsid w:val="00F70E11"/>
    <w:rsid w:val="00F8222A"/>
    <w:rsid w:val="00F83C05"/>
    <w:rsid w:val="00F8621D"/>
    <w:rsid w:val="00F9362E"/>
    <w:rsid w:val="00FA6DD1"/>
    <w:rsid w:val="00FC4E2A"/>
    <w:rsid w:val="00FC6105"/>
    <w:rsid w:val="00FD140E"/>
    <w:rsid w:val="00FD14CF"/>
    <w:rsid w:val="00FE5740"/>
    <w:rsid w:val="00FF44B0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0D6C5"/>
  <w15:chartTrackingRefBased/>
  <w15:docId w15:val="{3861910A-7FCE-4FA8-BCC8-75EB97E8D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C48"/>
    <w:rPr>
      <w:sz w:val="18"/>
      <w:szCs w:val="18"/>
    </w:rPr>
  </w:style>
  <w:style w:type="table" w:styleId="a7">
    <w:name w:val="Table Grid"/>
    <w:basedOn w:val="a1"/>
    <w:uiPriority w:val="39"/>
    <w:rsid w:val="00CA3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1472C7"/>
    <w:pPr>
      <w:jc w:val="left"/>
    </w:pPr>
    <w:rPr>
      <w:rFonts w:ascii="Times New Roman" w:eastAsia="宋体" w:hAnsi="Times New Roman" w:cs="DengXian"/>
      <w:kern w:val="0"/>
      <w:sz w:val="20"/>
      <w:szCs w:val="20"/>
      <w:lang w:val="en-GB"/>
    </w:rPr>
  </w:style>
  <w:style w:type="character" w:customStyle="1" w:styleId="a9">
    <w:name w:val="批注文字 字符"/>
    <w:basedOn w:val="a0"/>
    <w:link w:val="a8"/>
    <w:rsid w:val="001472C7"/>
    <w:rPr>
      <w:rFonts w:ascii="Times New Roman" w:eastAsia="宋体" w:hAnsi="Times New Roman" w:cs="DengXian"/>
      <w:kern w:val="0"/>
      <w:sz w:val="20"/>
      <w:szCs w:val="20"/>
      <w:lang w:val="en-GB"/>
    </w:rPr>
  </w:style>
  <w:style w:type="character" w:styleId="aa">
    <w:name w:val="annotation reference"/>
    <w:basedOn w:val="a0"/>
    <w:rsid w:val="001472C7"/>
    <w:rPr>
      <w:sz w:val="21"/>
    </w:rPr>
  </w:style>
  <w:style w:type="paragraph" w:styleId="ab">
    <w:name w:val="Balloon Text"/>
    <w:basedOn w:val="a"/>
    <w:link w:val="ac"/>
    <w:uiPriority w:val="99"/>
    <w:semiHidden/>
    <w:unhideWhenUsed/>
    <w:rsid w:val="001472C7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472C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2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940</Words>
  <Characters>1777</Characters>
  <Application>Microsoft Office Word</Application>
  <DocSecurity>0</DocSecurity>
  <Lines>80</Lines>
  <Paragraphs>67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20792959@163.com</dc:creator>
  <cp:keywords/>
  <dc:description/>
  <cp:lastModifiedBy>JT-Jacko</cp:lastModifiedBy>
  <cp:revision>299</cp:revision>
  <dcterms:created xsi:type="dcterms:W3CDTF">2020-10-15T07:43:00Z</dcterms:created>
  <dcterms:modified xsi:type="dcterms:W3CDTF">2022-03-02T03:01:00Z</dcterms:modified>
</cp:coreProperties>
</file>